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627F5" w14:textId="77777777" w:rsidR="002A5F0E" w:rsidRPr="00D35A6B" w:rsidRDefault="00000000">
      <w:pPr>
        <w:spacing w:line="360" w:lineRule="auto"/>
        <w:jc w:val="both"/>
        <w:rPr>
          <w:i/>
          <w:iCs/>
          <w:sz w:val="24"/>
          <w:szCs w:val="24"/>
          <w:lang w:val="en-GB"/>
        </w:rPr>
      </w:pPr>
      <w:r w:rsidRPr="00D35A6B">
        <w:rPr>
          <w:i/>
          <w:lang w:val="en-GB"/>
        </w:rPr>
        <w:t>Supplementary table 1</w:t>
      </w:r>
      <w:r w:rsidRPr="00D35A6B">
        <w:rPr>
          <w:lang w:val="en-GB"/>
        </w:rPr>
        <w:t xml:space="preserve"> </w:t>
      </w:r>
      <w:r w:rsidRPr="00D35A6B">
        <w:rPr>
          <w:i/>
          <w:iCs/>
          <w:lang w:val="en-GB"/>
        </w:rPr>
        <w:t xml:space="preserve">– Financial burden and social benefits, according to caregivers of </w:t>
      </w:r>
      <w:proofErr w:type="spellStart"/>
      <w:r w:rsidRPr="00D35A6B">
        <w:rPr>
          <w:i/>
          <w:iCs/>
          <w:lang w:val="en-GB"/>
        </w:rPr>
        <w:t>pwALS</w:t>
      </w:r>
      <w:proofErr w:type="spellEnd"/>
      <w:r w:rsidRPr="00D35A6B">
        <w:rPr>
          <w:i/>
          <w:iCs/>
          <w:lang w:val="en-GB"/>
        </w:rPr>
        <w:t xml:space="preserve"> (n=113).</w:t>
      </w:r>
    </w:p>
    <w:tbl>
      <w:tblPr>
        <w:tblStyle w:val="a"/>
        <w:tblW w:w="85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260"/>
        <w:gridCol w:w="3855"/>
      </w:tblGrid>
      <w:tr w:rsidR="002A5F0E" w:rsidRPr="00D35A6B" w14:paraId="13AD702B" w14:textId="77777777">
        <w:trPr>
          <w:trHeight w:val="270"/>
        </w:trPr>
        <w:tc>
          <w:tcPr>
            <w:tcW w:w="3435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7D997" w14:textId="77777777" w:rsidR="002A5F0E" w:rsidRPr="00D35A6B" w:rsidRDefault="0000000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Structural changes at home, </w:t>
            </w:r>
            <w:proofErr w:type="gramStart"/>
            <w:r w:rsidRPr="00D35A6B">
              <w:rPr>
                <w:sz w:val="20"/>
                <w:szCs w:val="20"/>
                <w:lang w:val="en-GB"/>
              </w:rPr>
              <w:t>n(</w:t>
            </w:r>
            <w:proofErr w:type="gramEnd"/>
            <w:r w:rsidRPr="00D35A6B">
              <w:rPr>
                <w:sz w:val="20"/>
                <w:szCs w:val="20"/>
                <w:lang w:val="en-GB"/>
              </w:rPr>
              <w:t>%)</w:t>
            </w:r>
          </w:p>
          <w:p w14:paraId="11434BCD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Yes</w:t>
            </w:r>
          </w:p>
          <w:p w14:paraId="5DBFB80F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</w:t>
            </w:r>
          </w:p>
          <w:p w14:paraId="1F050752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No, although they are necessary 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68F89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73ED3DD4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51.3%)</w:t>
            </w:r>
          </w:p>
          <w:p w14:paraId="6F69DDA8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1.9%)</w:t>
            </w:r>
          </w:p>
          <w:p w14:paraId="4B6968B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6.8%)</w:t>
            </w:r>
          </w:p>
        </w:tc>
        <w:tc>
          <w:tcPr>
            <w:tcW w:w="385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444D3" w14:textId="77777777" w:rsidR="002A5F0E" w:rsidRPr="00D35A6B" w:rsidRDefault="0000000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bservation</w:t>
            </w:r>
          </w:p>
          <w:p w14:paraId="41311989" w14:textId="77777777" w:rsidR="002A5F0E" w:rsidRPr="00D35A6B" w:rsidRDefault="00000000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sz w:val="14"/>
                <w:szCs w:val="14"/>
                <w:lang w:val="en-GB"/>
              </w:rPr>
              <w:t>Modifications to the home environment to accommodate caregiving needs</w:t>
            </w:r>
          </w:p>
        </w:tc>
      </w:tr>
      <w:tr w:rsidR="002A5F0E" w:rsidRPr="00D35A6B" w14:paraId="6A61A32D" w14:textId="77777777">
        <w:trPr>
          <w:trHeight w:val="270"/>
        </w:trPr>
        <w:tc>
          <w:tcPr>
            <w:tcW w:w="3435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4DB76" w14:textId="5C20AA05" w:rsidR="002A5F0E" w:rsidRPr="00D35A6B" w:rsidRDefault="0000000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Need to relocate, </w:t>
            </w:r>
            <w:proofErr w:type="gramStart"/>
            <w:r w:rsidRPr="00D35A6B">
              <w:rPr>
                <w:sz w:val="20"/>
                <w:szCs w:val="20"/>
                <w:lang w:val="en-GB"/>
              </w:rPr>
              <w:t>n(</w:t>
            </w:r>
            <w:proofErr w:type="gramEnd"/>
            <w:r w:rsidRPr="00D35A6B">
              <w:rPr>
                <w:sz w:val="20"/>
                <w:szCs w:val="20"/>
                <w:lang w:val="en-GB"/>
              </w:rPr>
              <w:t>%)</w:t>
            </w:r>
          </w:p>
          <w:p w14:paraId="585446C3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Yes </w:t>
            </w:r>
          </w:p>
          <w:p w14:paraId="342B7B49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No </w:t>
            </w:r>
          </w:p>
          <w:p w14:paraId="03256E33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, but it would help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1435D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21822067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(15.9%) </w:t>
            </w:r>
          </w:p>
          <w:p w14:paraId="1821E331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69.9%)</w:t>
            </w:r>
          </w:p>
          <w:p w14:paraId="6715851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4.2%)</w:t>
            </w:r>
          </w:p>
        </w:tc>
        <w:tc>
          <w:tcPr>
            <w:tcW w:w="385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0EA8D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1B52F978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593926B1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008E33B0" w14:textId="096CAA07" w:rsidR="002A5F0E" w:rsidRPr="00D35A6B" w:rsidRDefault="00000000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sz w:val="14"/>
                <w:szCs w:val="14"/>
                <w:lang w:val="en-GB"/>
              </w:rPr>
              <w:t xml:space="preserve">to better meet the dependent person’s </w:t>
            </w:r>
            <w:r w:rsidR="00D35A6B" w:rsidRPr="00D35A6B">
              <w:rPr>
                <w:sz w:val="14"/>
                <w:szCs w:val="14"/>
                <w:lang w:val="en-GB"/>
              </w:rPr>
              <w:t>care requirements</w:t>
            </w:r>
          </w:p>
        </w:tc>
      </w:tr>
      <w:tr w:rsidR="002A5F0E" w:rsidRPr="00D35A6B" w14:paraId="44D3BA88" w14:textId="77777777">
        <w:trPr>
          <w:trHeight w:val="270"/>
        </w:trPr>
        <w:tc>
          <w:tcPr>
            <w:tcW w:w="3435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DF70D" w14:textId="77777777" w:rsidR="002A5F0E" w:rsidRPr="00D35A6B" w:rsidRDefault="0000000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Social benefits, n (%)</w:t>
            </w:r>
          </w:p>
          <w:p w14:paraId="18BB7CC6" w14:textId="402D0896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Medical Certificate of </w:t>
            </w:r>
            <w:r w:rsidR="00D35A6B">
              <w:rPr>
                <w:sz w:val="20"/>
                <w:szCs w:val="20"/>
                <w:lang w:val="en-GB"/>
              </w:rPr>
              <w:t>Multi-Purpose</w:t>
            </w:r>
            <w:r w:rsidRPr="00D35A6B">
              <w:rPr>
                <w:sz w:val="20"/>
                <w:szCs w:val="20"/>
                <w:lang w:val="en-GB"/>
              </w:rPr>
              <w:t xml:space="preserve"> Disability</w:t>
            </w:r>
          </w:p>
          <w:p w14:paraId="6BAE839B" w14:textId="77777777" w:rsidR="002A5F0E" w:rsidRPr="00D35A6B" w:rsidRDefault="002A5F0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  <w:p w14:paraId="20FBBCAF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Disabled parking card</w:t>
            </w:r>
          </w:p>
          <w:p w14:paraId="74824449" w14:textId="77777777" w:rsidR="002A5F0E" w:rsidRPr="00D35A6B" w:rsidRDefault="002A5F0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  <w:p w14:paraId="4482A5FF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Social inclusion benefit (PSI)</w:t>
            </w:r>
          </w:p>
          <w:p w14:paraId="6326FCAE" w14:textId="77777777" w:rsidR="002A5F0E" w:rsidRPr="00D35A6B" w:rsidRDefault="002A5F0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  <w:p w14:paraId="69B87F4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Dependency supplement</w:t>
            </w:r>
          </w:p>
          <w:p w14:paraId="65F74EA9" w14:textId="77777777" w:rsidR="002A5F0E" w:rsidRPr="00D35A6B" w:rsidRDefault="002A5F0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  <w:p w14:paraId="5B918601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Informal caregiver status</w:t>
            </w:r>
          </w:p>
          <w:p w14:paraId="78CEC1AE" w14:textId="343C40C5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With </w:t>
            </w:r>
            <w:r w:rsidR="00D35A6B">
              <w:rPr>
                <w:sz w:val="20"/>
                <w:szCs w:val="20"/>
                <w:lang w:val="en-GB"/>
              </w:rPr>
              <w:t xml:space="preserve">the </w:t>
            </w:r>
            <w:r w:rsidRPr="00D35A6B">
              <w:rPr>
                <w:sz w:val="20"/>
                <w:szCs w:val="20"/>
                <w:lang w:val="en-GB"/>
              </w:rPr>
              <w:t xml:space="preserve">main informal caregiver status </w:t>
            </w:r>
          </w:p>
          <w:p w14:paraId="4307436D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Personal assistant</w:t>
            </w:r>
          </w:p>
          <w:p w14:paraId="08B27715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418F02DF" w14:textId="77777777" w:rsidR="002A5F0E" w:rsidRPr="00D35A6B" w:rsidRDefault="002A5F0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  <w:p w14:paraId="266DFF3A" w14:textId="66DC808B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Informal </w:t>
            </w:r>
            <w:r w:rsidR="00D35A6B">
              <w:rPr>
                <w:sz w:val="20"/>
                <w:szCs w:val="20"/>
                <w:lang w:val="en-GB"/>
              </w:rPr>
              <w:t>caregivers'</w:t>
            </w:r>
            <w:r w:rsidRPr="00D35A6B">
              <w:rPr>
                <w:sz w:val="20"/>
                <w:szCs w:val="20"/>
                <w:lang w:val="en-GB"/>
              </w:rPr>
              <w:t xml:space="preserve"> rest</w:t>
            </w:r>
          </w:p>
          <w:p w14:paraId="64E52238" w14:textId="77777777" w:rsidR="002A5F0E" w:rsidRPr="00D35A6B" w:rsidRDefault="002A5F0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  <w:p w14:paraId="455EA97E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916DF" w14:textId="77777777" w:rsidR="002A5F0E" w:rsidRPr="00D35A6B" w:rsidRDefault="0000000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 xml:space="preserve"> </w:t>
            </w:r>
          </w:p>
          <w:p w14:paraId="1B0F4986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66.4%)</w:t>
            </w:r>
          </w:p>
          <w:p w14:paraId="34844B5C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524BCC4E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40E9BBE8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45.1%)</w:t>
            </w:r>
          </w:p>
          <w:p w14:paraId="61DA7883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154E3380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7.7%)</w:t>
            </w:r>
          </w:p>
          <w:p w14:paraId="741A7D47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37450D72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7.2%)</w:t>
            </w:r>
          </w:p>
          <w:p w14:paraId="6F21A39B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788E5F4D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4.2%)</w:t>
            </w:r>
          </w:p>
          <w:p w14:paraId="08EAFFB1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7%)</w:t>
            </w:r>
          </w:p>
          <w:p w14:paraId="3A5FE060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0B2F89C3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.7%)</w:t>
            </w:r>
          </w:p>
          <w:p w14:paraId="39C4AADF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48DC0D38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3CF3FFE0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5%)</w:t>
            </w:r>
          </w:p>
          <w:p w14:paraId="77AC08BE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1DD84F18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5.7%)</w:t>
            </w:r>
          </w:p>
        </w:tc>
        <w:tc>
          <w:tcPr>
            <w:tcW w:w="385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F1F1E" w14:textId="77777777" w:rsidR="002A5F0E" w:rsidRPr="00D35A6B" w:rsidRDefault="00000000">
            <w:pPr>
              <w:spacing w:before="240" w:after="240"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sz w:val="14"/>
                <w:szCs w:val="14"/>
                <w:lang w:val="en-GB"/>
              </w:rPr>
              <w:t>Official Portuguese certificate of a person’s degree of disability and granting access to social, fiscal, educational, and employment benefits</w:t>
            </w:r>
          </w:p>
          <w:p w14:paraId="72397BBE" w14:textId="073C81E4" w:rsidR="002A5F0E" w:rsidRPr="00D35A6B" w:rsidRDefault="00D35A6B">
            <w:pPr>
              <w:spacing w:line="240" w:lineRule="auto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 card</w:t>
            </w:r>
            <w:r w:rsidR="00000000" w:rsidRPr="00D35A6B">
              <w:rPr>
                <w:sz w:val="14"/>
                <w:szCs w:val="14"/>
                <w:lang w:val="en-GB"/>
              </w:rPr>
              <w:t xml:space="preserve"> granting parking privileges for persons with disabilities</w:t>
            </w:r>
          </w:p>
          <w:p w14:paraId="224D0A8E" w14:textId="77777777" w:rsidR="002A5F0E" w:rsidRPr="00D35A6B" w:rsidRDefault="002A5F0E">
            <w:pPr>
              <w:spacing w:line="240" w:lineRule="auto"/>
              <w:rPr>
                <w:sz w:val="14"/>
                <w:szCs w:val="14"/>
                <w:lang w:val="en-GB"/>
              </w:rPr>
            </w:pPr>
          </w:p>
          <w:p w14:paraId="009ABE09" w14:textId="77777777" w:rsidR="002A5F0E" w:rsidRPr="00D35A6B" w:rsidRDefault="002A5F0E">
            <w:pPr>
              <w:spacing w:line="240" w:lineRule="auto"/>
              <w:rPr>
                <w:sz w:val="14"/>
                <w:szCs w:val="14"/>
                <w:lang w:val="en-GB"/>
              </w:rPr>
            </w:pPr>
          </w:p>
          <w:p w14:paraId="4B790795" w14:textId="77777777" w:rsidR="002A5F0E" w:rsidRPr="00D35A6B" w:rsidRDefault="00000000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rFonts w:ascii="Arial Unicode MS" w:eastAsia="Arial Unicode MS" w:hAnsi="Arial Unicode MS" w:cs="Arial Unicode MS"/>
                <w:sz w:val="14"/>
                <w:szCs w:val="14"/>
                <w:lang w:val="en-GB"/>
              </w:rPr>
              <w:t>Monthly financial support for individuals with ≥ 60% disability, up to 313,31€</w:t>
            </w:r>
          </w:p>
          <w:p w14:paraId="7D24AE53" w14:textId="77777777" w:rsidR="002A5F0E" w:rsidRPr="00D35A6B" w:rsidRDefault="002A5F0E">
            <w:pPr>
              <w:spacing w:line="240" w:lineRule="auto"/>
              <w:rPr>
                <w:sz w:val="14"/>
                <w:szCs w:val="14"/>
                <w:lang w:val="en-GB"/>
              </w:rPr>
            </w:pPr>
          </w:p>
          <w:p w14:paraId="0340B199" w14:textId="77777777" w:rsidR="002A5F0E" w:rsidRPr="00D35A6B" w:rsidRDefault="00000000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sz w:val="14"/>
                <w:szCs w:val="14"/>
                <w:lang w:val="en-GB"/>
              </w:rPr>
              <w:t>Additional component of the PSI for individuals with disabilities in economic hardship, increasing the benefit by €221.21€</w:t>
            </w:r>
          </w:p>
          <w:p w14:paraId="63E9EF68" w14:textId="77777777" w:rsidR="002A5F0E" w:rsidRPr="00D35A6B" w:rsidRDefault="002A5F0E">
            <w:pPr>
              <w:spacing w:line="240" w:lineRule="auto"/>
              <w:rPr>
                <w:sz w:val="14"/>
                <w:szCs w:val="14"/>
                <w:lang w:val="en-GB"/>
              </w:rPr>
            </w:pPr>
          </w:p>
          <w:p w14:paraId="209244CC" w14:textId="50960FF2" w:rsidR="002A5F0E" w:rsidRPr="00D35A6B" w:rsidRDefault="00000000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sz w:val="14"/>
                <w:szCs w:val="14"/>
                <w:lang w:val="en-GB"/>
              </w:rPr>
              <w:t xml:space="preserve">Regulatory framework </w:t>
            </w:r>
            <w:r w:rsidR="00D35A6B">
              <w:rPr>
                <w:sz w:val="14"/>
                <w:szCs w:val="14"/>
                <w:lang w:val="en-GB"/>
              </w:rPr>
              <w:t>recognising</w:t>
            </w:r>
            <w:r w:rsidRPr="00D35A6B">
              <w:rPr>
                <w:sz w:val="14"/>
                <w:szCs w:val="14"/>
                <w:lang w:val="en-GB"/>
              </w:rPr>
              <w:t xml:space="preserve"> and governing rights, duties, and support measures for individuals providing regular or permanent care to dependents</w:t>
            </w:r>
          </w:p>
          <w:p w14:paraId="266612B0" w14:textId="77777777" w:rsidR="002A5F0E" w:rsidRPr="00D35A6B" w:rsidRDefault="002A5F0E">
            <w:pPr>
              <w:spacing w:line="240" w:lineRule="auto"/>
              <w:rPr>
                <w:sz w:val="14"/>
                <w:szCs w:val="14"/>
                <w:lang w:val="en-GB"/>
              </w:rPr>
            </w:pPr>
          </w:p>
          <w:p w14:paraId="34E7B5D7" w14:textId="43C46529" w:rsidR="002A5F0E" w:rsidRPr="00D35A6B" w:rsidRDefault="00000000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sz w:val="14"/>
                <w:szCs w:val="14"/>
                <w:lang w:val="en-GB"/>
              </w:rPr>
              <w:t xml:space="preserve">Formal assistant, provided through a publicly funded application </w:t>
            </w:r>
            <w:r w:rsidR="00D35A6B" w:rsidRPr="00D35A6B">
              <w:rPr>
                <w:sz w:val="14"/>
                <w:szCs w:val="14"/>
                <w:lang w:val="en-GB"/>
              </w:rPr>
              <w:t>program, hired</w:t>
            </w:r>
            <w:r w:rsidRPr="00D35A6B">
              <w:rPr>
                <w:sz w:val="14"/>
                <w:szCs w:val="14"/>
                <w:lang w:val="en-GB"/>
              </w:rPr>
              <w:t xml:space="preserve"> to support a </w:t>
            </w:r>
            <w:r w:rsidR="00D35A6B" w:rsidRPr="00D35A6B">
              <w:rPr>
                <w:sz w:val="14"/>
                <w:szCs w:val="14"/>
                <w:lang w:val="en-GB"/>
              </w:rPr>
              <w:t>patient during</w:t>
            </w:r>
            <w:r w:rsidRPr="00D35A6B">
              <w:rPr>
                <w:sz w:val="14"/>
                <w:szCs w:val="14"/>
                <w:lang w:val="en-GB"/>
              </w:rPr>
              <w:t xml:space="preserve"> designated periods of the day in daily and social tasks that foster </w:t>
            </w:r>
            <w:r w:rsidR="00D35A6B">
              <w:rPr>
                <w:sz w:val="14"/>
                <w:szCs w:val="14"/>
                <w:lang w:val="en-GB"/>
              </w:rPr>
              <w:t>independence</w:t>
            </w:r>
            <w:r w:rsidRPr="00D35A6B">
              <w:rPr>
                <w:sz w:val="14"/>
                <w:szCs w:val="14"/>
                <w:lang w:val="en-GB"/>
              </w:rPr>
              <w:t xml:space="preserve">  </w:t>
            </w:r>
          </w:p>
          <w:p w14:paraId="3837D305" w14:textId="77777777" w:rsidR="002A5F0E" w:rsidRPr="00D35A6B" w:rsidRDefault="002A5F0E">
            <w:pPr>
              <w:spacing w:line="240" w:lineRule="auto"/>
              <w:rPr>
                <w:sz w:val="14"/>
                <w:szCs w:val="14"/>
                <w:lang w:val="en-GB"/>
              </w:rPr>
            </w:pPr>
          </w:p>
          <w:p w14:paraId="50A73F75" w14:textId="77777777" w:rsidR="002A5F0E" w:rsidRPr="00D35A6B" w:rsidRDefault="00000000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sz w:val="14"/>
                <w:szCs w:val="14"/>
                <w:lang w:val="en-GB"/>
              </w:rPr>
              <w:t>Service within the National Integrated Continued Care Network that temporarily admits the dependent person to a care unit for caregiver respite</w:t>
            </w:r>
          </w:p>
          <w:p w14:paraId="3B3A40C6" w14:textId="77777777" w:rsidR="002A5F0E" w:rsidRPr="00D35A6B" w:rsidRDefault="002A5F0E">
            <w:pPr>
              <w:spacing w:line="240" w:lineRule="auto"/>
              <w:rPr>
                <w:sz w:val="14"/>
                <w:szCs w:val="14"/>
                <w:lang w:val="en-GB"/>
              </w:rPr>
            </w:pPr>
          </w:p>
        </w:tc>
      </w:tr>
      <w:tr w:rsidR="002A5F0E" w:rsidRPr="00D35A6B" w14:paraId="013CE9C9" w14:textId="77777777">
        <w:trPr>
          <w:trHeight w:val="270"/>
        </w:trPr>
        <w:tc>
          <w:tcPr>
            <w:tcW w:w="3435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7BBA4" w14:textId="77777777" w:rsidR="002A5F0E" w:rsidRPr="00D35A6B" w:rsidRDefault="0000000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Costs, euros/month</w:t>
            </w:r>
          </w:p>
          <w:p w14:paraId="02D639F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Conventional Therapies [n=100]</w:t>
            </w:r>
          </w:p>
          <w:p w14:paraId="6F7A0208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Medication [n=112]</w:t>
            </w:r>
          </w:p>
          <w:p w14:paraId="36ACD62F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Transportation to therapy sessions [n=83]</w:t>
            </w:r>
          </w:p>
          <w:p w14:paraId="1FA19B6C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utritional supplements [n=100]</w:t>
            </w:r>
          </w:p>
          <w:p w14:paraId="15D4499D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Incontinence and hygiene care materials [n=112]</w:t>
            </w:r>
          </w:p>
          <w:p w14:paraId="0C18DB8A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n-nutritional supplements [n=78]</w:t>
            </w:r>
          </w:p>
          <w:p w14:paraId="30AAE5E5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Complementary therapies [n=72]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254D7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36BD7CF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[2; 115]</w:t>
            </w:r>
          </w:p>
          <w:p w14:paraId="1E7101A7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[30; 100]</w:t>
            </w:r>
          </w:p>
          <w:p w14:paraId="7059344A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2937E5C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[0; 65]</w:t>
            </w:r>
          </w:p>
          <w:p w14:paraId="6077F177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[0; 60]</w:t>
            </w:r>
          </w:p>
          <w:p w14:paraId="74775611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[0; 50]</w:t>
            </w:r>
          </w:p>
          <w:p w14:paraId="212DC356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  <w:p w14:paraId="73AB8924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[0; 2]</w:t>
            </w:r>
          </w:p>
          <w:p w14:paraId="16B90E2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[0; 0]</w:t>
            </w:r>
          </w:p>
        </w:tc>
        <w:tc>
          <w:tcPr>
            <w:tcW w:w="385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1EE53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4C00CA68" w14:textId="51D80D59" w:rsidR="002A5F0E" w:rsidRPr="00D35A6B" w:rsidRDefault="00000000">
            <w:pPr>
              <w:spacing w:line="240" w:lineRule="auto"/>
              <w:rPr>
                <w:sz w:val="14"/>
                <w:szCs w:val="14"/>
                <w:lang w:val="en-GB"/>
              </w:rPr>
            </w:pPr>
            <w:r w:rsidRPr="00D35A6B">
              <w:rPr>
                <w:sz w:val="14"/>
                <w:szCs w:val="14"/>
                <w:lang w:val="en-GB"/>
              </w:rPr>
              <w:t xml:space="preserve">Rehabilitation, respiratory therapy, </w:t>
            </w:r>
            <w:r w:rsidR="00D35A6B">
              <w:rPr>
                <w:sz w:val="14"/>
                <w:szCs w:val="14"/>
                <w:lang w:val="en-GB"/>
              </w:rPr>
              <w:t xml:space="preserve">Speech-Language Therapy, and </w:t>
            </w:r>
            <w:r w:rsidRPr="00D35A6B">
              <w:rPr>
                <w:sz w:val="14"/>
                <w:szCs w:val="14"/>
                <w:lang w:val="en-GB"/>
              </w:rPr>
              <w:t xml:space="preserve">others. </w:t>
            </w:r>
          </w:p>
          <w:p w14:paraId="5561D2F8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24E7501C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58F8F7BF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62452F5B" w14:textId="77777777" w:rsidR="002A5F0E" w:rsidRPr="00D35A6B" w:rsidRDefault="002A5F0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14:paraId="13368F27" w14:textId="77777777" w:rsidR="002A5F0E" w:rsidRPr="00D35A6B" w:rsidRDefault="00000000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D35A6B">
              <w:rPr>
                <w:sz w:val="16"/>
                <w:szCs w:val="16"/>
                <w:lang w:val="en-GB"/>
              </w:rPr>
              <w:t>Prescribed by a registered dietitian–nutritionist</w:t>
            </w:r>
          </w:p>
          <w:p w14:paraId="2F1E7D85" w14:textId="77777777" w:rsidR="002A5F0E" w:rsidRPr="00D35A6B" w:rsidRDefault="002A5F0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14:paraId="3FC2338E" w14:textId="77777777" w:rsidR="002A5F0E" w:rsidRPr="00D35A6B" w:rsidRDefault="002A5F0E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14:paraId="18409911" w14:textId="77777777" w:rsidR="002A5F0E" w:rsidRPr="00D35A6B" w:rsidRDefault="00000000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D35A6B">
              <w:rPr>
                <w:sz w:val="16"/>
                <w:szCs w:val="16"/>
                <w:lang w:val="en-GB"/>
              </w:rPr>
              <w:t xml:space="preserve">Often promoted by alternative therapies, used despite partial or total lack </w:t>
            </w:r>
            <w:proofErr w:type="gramStart"/>
            <w:r w:rsidRPr="00D35A6B">
              <w:rPr>
                <w:sz w:val="16"/>
                <w:szCs w:val="16"/>
                <w:lang w:val="en-GB"/>
              </w:rPr>
              <w:t>of  clinical</w:t>
            </w:r>
            <w:proofErr w:type="gramEnd"/>
            <w:r w:rsidRPr="00D35A6B">
              <w:rPr>
                <w:sz w:val="16"/>
                <w:szCs w:val="16"/>
                <w:lang w:val="en-GB"/>
              </w:rPr>
              <w:t xml:space="preserve"> evidence</w:t>
            </w:r>
          </w:p>
        </w:tc>
      </w:tr>
    </w:tbl>
    <w:p w14:paraId="18E177DF" w14:textId="77777777" w:rsidR="002A5F0E" w:rsidRPr="00D35A6B" w:rsidRDefault="00000000">
      <w:pPr>
        <w:spacing w:line="240" w:lineRule="auto"/>
        <w:jc w:val="both"/>
        <w:rPr>
          <w:sz w:val="21"/>
          <w:szCs w:val="21"/>
          <w:lang w:val="en-GB"/>
        </w:rPr>
      </w:pPr>
      <w:r w:rsidRPr="00D35A6B">
        <w:rPr>
          <w:sz w:val="21"/>
          <w:szCs w:val="21"/>
          <w:lang w:val="en-GB"/>
        </w:rPr>
        <w:t>Data are presented as median [first quartile; third quartile] or number (percentage), unless stated otherwise.</w:t>
      </w:r>
    </w:p>
    <w:p w14:paraId="1CC0742A" w14:textId="77777777" w:rsidR="002A5F0E" w:rsidRPr="00D35A6B" w:rsidRDefault="00000000">
      <w:pPr>
        <w:spacing w:line="240" w:lineRule="auto"/>
        <w:jc w:val="both"/>
        <w:rPr>
          <w:sz w:val="24"/>
          <w:szCs w:val="24"/>
          <w:lang w:val="en-GB"/>
        </w:rPr>
      </w:pPr>
      <w:proofErr w:type="spellStart"/>
      <w:r w:rsidRPr="00D35A6B">
        <w:rPr>
          <w:sz w:val="21"/>
          <w:szCs w:val="21"/>
          <w:lang w:val="en-GB"/>
        </w:rPr>
        <w:t>pwALS</w:t>
      </w:r>
      <w:proofErr w:type="spellEnd"/>
      <w:r w:rsidRPr="00D35A6B">
        <w:rPr>
          <w:sz w:val="21"/>
          <w:szCs w:val="21"/>
          <w:lang w:val="en-GB"/>
        </w:rPr>
        <w:t>, people with amyotrophic lateral sclerosis.</w:t>
      </w:r>
    </w:p>
    <w:p w14:paraId="1E353F8C" w14:textId="77777777" w:rsidR="002A5F0E" w:rsidRPr="00D35A6B" w:rsidRDefault="002A5F0E">
      <w:pPr>
        <w:spacing w:line="360" w:lineRule="auto"/>
        <w:jc w:val="both"/>
        <w:rPr>
          <w:sz w:val="24"/>
          <w:szCs w:val="24"/>
          <w:lang w:val="en-GB"/>
        </w:rPr>
      </w:pPr>
    </w:p>
    <w:p w14:paraId="7BD3963D" w14:textId="078CEFC7" w:rsidR="00D35A6B" w:rsidRPr="00D35A6B" w:rsidRDefault="00D35A6B">
      <w:pPr>
        <w:spacing w:line="360" w:lineRule="auto"/>
        <w:jc w:val="both"/>
        <w:rPr>
          <w:sz w:val="24"/>
          <w:szCs w:val="24"/>
          <w:lang w:val="en-GB"/>
        </w:rPr>
      </w:pPr>
      <w:r w:rsidRPr="00D35A6B">
        <w:rPr>
          <w:sz w:val="24"/>
          <w:szCs w:val="24"/>
          <w:lang w:val="en-GB"/>
        </w:rPr>
        <w:br w:type="page"/>
      </w:r>
    </w:p>
    <w:p w14:paraId="7F37A971" w14:textId="29FCA3B2" w:rsidR="002A5F0E" w:rsidRPr="00D35A6B" w:rsidRDefault="00000000">
      <w:pPr>
        <w:spacing w:line="360" w:lineRule="auto"/>
        <w:jc w:val="both"/>
        <w:rPr>
          <w:lang w:val="en-GB"/>
        </w:rPr>
      </w:pPr>
      <w:r w:rsidRPr="00D35A6B">
        <w:rPr>
          <w:i/>
          <w:lang w:val="en-GB"/>
        </w:rPr>
        <w:lastRenderedPageBreak/>
        <w:t xml:space="preserve">Supplementary </w:t>
      </w:r>
      <w:r w:rsidR="00D35A6B">
        <w:rPr>
          <w:i/>
          <w:lang w:val="en-GB"/>
        </w:rPr>
        <w:t>Table</w:t>
      </w:r>
      <w:r w:rsidRPr="00D35A6B">
        <w:rPr>
          <w:i/>
          <w:lang w:val="en-GB"/>
        </w:rPr>
        <w:t xml:space="preserve"> 2</w:t>
      </w:r>
      <w:r w:rsidRPr="00D35A6B">
        <w:rPr>
          <w:lang w:val="en-GB"/>
        </w:rPr>
        <w:t xml:space="preserve"> </w:t>
      </w:r>
      <w:r w:rsidRPr="00D35A6B">
        <w:rPr>
          <w:i/>
          <w:lang w:val="en-GB"/>
        </w:rPr>
        <w:t xml:space="preserve">– </w:t>
      </w:r>
      <w:r w:rsidR="00D35A6B" w:rsidRPr="00D35A6B">
        <w:rPr>
          <w:i/>
          <w:lang w:val="en-GB"/>
        </w:rPr>
        <w:t xml:space="preserve">Supplementary Table 2 – Patient support devices and corresponding levels of dependence in daily care </w:t>
      </w:r>
      <w:r w:rsidR="00D35A6B">
        <w:rPr>
          <w:i/>
          <w:lang w:val="en-GB"/>
        </w:rPr>
        <w:t>tasks</w:t>
      </w:r>
      <w:r w:rsidRPr="00D35A6B">
        <w:rPr>
          <w:i/>
          <w:lang w:val="en-GB"/>
        </w:rPr>
        <w:t>.</w:t>
      </w:r>
    </w:p>
    <w:tbl>
      <w:tblPr>
        <w:tblStyle w:val="a0"/>
        <w:tblW w:w="921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670"/>
        <w:gridCol w:w="3544"/>
      </w:tblGrid>
      <w:tr w:rsidR="002A5F0E" w14:paraId="040D9802" w14:textId="77777777">
        <w:trPr>
          <w:trHeight w:val="270"/>
        </w:trPr>
        <w:tc>
          <w:tcPr>
            <w:tcW w:w="5670" w:type="dxa"/>
            <w:tcBorders>
              <w:top w:val="single" w:sz="4" w:space="0" w:color="000000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C3F47" w14:textId="77777777" w:rsidR="002A5F0E" w:rsidRPr="00D35A6B" w:rsidRDefault="00000000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Support devices</w:t>
            </w:r>
          </w:p>
          <w:p w14:paraId="74C43792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Ventilator</w:t>
            </w:r>
          </w:p>
          <w:p w14:paraId="2694BF65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Backup ventilator</w:t>
            </w:r>
          </w:p>
          <w:p w14:paraId="337F5A23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Mechanical insufflator-</w:t>
            </w:r>
            <w:proofErr w:type="spellStart"/>
            <w:r w:rsidRPr="00D35A6B">
              <w:rPr>
                <w:sz w:val="20"/>
                <w:szCs w:val="20"/>
                <w:lang w:val="en-GB"/>
              </w:rPr>
              <w:t>exsufflator</w:t>
            </w:r>
            <w:proofErr w:type="spellEnd"/>
          </w:p>
          <w:p w14:paraId="37B1BF6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Transit wheelchair</w:t>
            </w:r>
          </w:p>
          <w:p w14:paraId="39082E87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Comfort wheelchair</w:t>
            </w:r>
          </w:p>
          <w:p w14:paraId="09EDCAA9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Electric wheelchair</w:t>
            </w:r>
          </w:p>
          <w:p w14:paraId="0284722A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Shower/toilet chair</w:t>
            </w:r>
          </w:p>
          <w:p w14:paraId="2E1C74A6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Patient transfer hoist</w:t>
            </w:r>
          </w:p>
          <w:p w14:paraId="14B3D169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djustable hospital bed</w:t>
            </w:r>
          </w:p>
          <w:p w14:paraId="5175701A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lternative communication systems</w:t>
            </w:r>
          </w:p>
          <w:p w14:paraId="215A6FD0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dapted call bell/alarm system</w:t>
            </w:r>
          </w:p>
          <w:p w14:paraId="2580344A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Comfort armchair/sofa (electric)</w:t>
            </w:r>
          </w:p>
          <w:p w14:paraId="4262B76D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Wheelchair-adapted van/car</w:t>
            </w:r>
          </w:p>
          <w:p w14:paraId="6023A172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Toilet seat riser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56BE1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4F386BEE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71.4%)</w:t>
            </w:r>
          </w:p>
          <w:p w14:paraId="42917775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4.1%)</w:t>
            </w:r>
          </w:p>
          <w:p w14:paraId="61A08FDB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9.1%)</w:t>
            </w:r>
          </w:p>
          <w:p w14:paraId="67BBA1EB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7.1%)</w:t>
            </w:r>
          </w:p>
          <w:p w14:paraId="243F9AA6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28.6%)</w:t>
            </w:r>
          </w:p>
          <w:p w14:paraId="371CA9D2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4.1%)</w:t>
            </w:r>
          </w:p>
          <w:p w14:paraId="61ABBD1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1.6%)</w:t>
            </w:r>
          </w:p>
          <w:p w14:paraId="14833451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.1%)</w:t>
            </w:r>
          </w:p>
          <w:p w14:paraId="087ACA0A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52.7%)</w:t>
            </w:r>
          </w:p>
          <w:p w14:paraId="69A5A777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4.8%)</w:t>
            </w:r>
          </w:p>
          <w:p w14:paraId="13166529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5.9%)</w:t>
            </w:r>
          </w:p>
          <w:p w14:paraId="5D33A312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7.5%)</w:t>
            </w:r>
          </w:p>
          <w:p w14:paraId="2103C6D4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3%)</w:t>
            </w:r>
          </w:p>
          <w:p w14:paraId="28EF6BF6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5%)</w:t>
            </w:r>
          </w:p>
        </w:tc>
      </w:tr>
      <w:tr w:rsidR="002A5F0E" w14:paraId="20A11781" w14:textId="77777777">
        <w:trPr>
          <w:trHeight w:val="270"/>
        </w:trPr>
        <w:tc>
          <w:tcPr>
            <w:tcW w:w="5670" w:type="dxa"/>
            <w:tcBorders>
              <w:top w:val="single" w:sz="4" w:space="0" w:color="000000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D3DD3" w14:textId="77777777" w:rsidR="002A5F0E" w:rsidRDefault="00000000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vel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pendence</w:t>
            </w:r>
            <w:proofErr w:type="spellEnd"/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98ADC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A5F0E" w:rsidRPr="00D35A6B" w14:paraId="6AACC720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F73D2" w14:textId="77777777" w:rsidR="002A5F0E" w:rsidRPr="00D35A6B" w:rsidRDefault="000000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ssist in wearing a mask [n=79]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B35D3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5F0E" w14:paraId="59E0CF93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010FD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5D785EC6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6DD8B9DB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2E5EE96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C6B49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0.3%)</w:t>
            </w:r>
          </w:p>
          <w:p w14:paraId="651C8DB5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.1%)</w:t>
            </w:r>
          </w:p>
          <w:p w14:paraId="13754FD1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2.7%)</w:t>
            </w:r>
          </w:p>
          <w:p w14:paraId="1683D075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56.9%)</w:t>
            </w:r>
          </w:p>
        </w:tc>
      </w:tr>
      <w:tr w:rsidR="002A5F0E" w:rsidRPr="00D35A6B" w14:paraId="391D593C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827A6" w14:textId="77777777" w:rsidR="002A5F0E" w:rsidRPr="00D35A6B" w:rsidRDefault="000000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ssist in removing a mask [n=79]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5DEB4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5F0E" w14:paraId="08604BC7" w14:textId="77777777">
        <w:trPr>
          <w:trHeight w:val="255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5355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1B0BABE3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29CDEB2C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5BC3CA4E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4EB94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4.0%)</w:t>
            </w:r>
          </w:p>
          <w:p w14:paraId="663E4D0D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.9%)</w:t>
            </w:r>
          </w:p>
          <w:p w14:paraId="7F1EE614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7.7%)</w:t>
            </w:r>
          </w:p>
          <w:p w14:paraId="5F6D8A52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49.4%)</w:t>
            </w:r>
          </w:p>
        </w:tc>
      </w:tr>
      <w:tr w:rsidR="002A5F0E" w:rsidRPr="00D35A6B" w14:paraId="34991073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7B88D" w14:textId="77777777" w:rsidR="002A5F0E" w:rsidRPr="00D35A6B" w:rsidRDefault="000000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ssist in using an In-</w:t>
            </w:r>
            <w:proofErr w:type="spellStart"/>
            <w:r w:rsidRPr="00D35A6B">
              <w:rPr>
                <w:sz w:val="20"/>
                <w:szCs w:val="20"/>
                <w:lang w:val="en-GB"/>
              </w:rPr>
              <w:t>exsufflator</w:t>
            </w:r>
            <w:proofErr w:type="spellEnd"/>
            <w:r w:rsidRPr="00D35A6B">
              <w:rPr>
                <w:sz w:val="20"/>
                <w:szCs w:val="20"/>
                <w:lang w:val="en-GB"/>
              </w:rPr>
              <w:t xml:space="preserve"> [n=55]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00051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5F0E" w14:paraId="030278B0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8CA4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25147F47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1E6381EA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6A7BAD8B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DAEE6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0%)</w:t>
            </w:r>
          </w:p>
          <w:p w14:paraId="78EB7BA0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4.5%)</w:t>
            </w:r>
          </w:p>
          <w:p w14:paraId="7CF2B3AA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6.4%)</w:t>
            </w:r>
          </w:p>
          <w:p w14:paraId="05E37B6B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49.1%)</w:t>
            </w:r>
          </w:p>
        </w:tc>
      </w:tr>
      <w:tr w:rsidR="002A5F0E" w14:paraId="3A81B76F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CAFFD" w14:textId="77777777" w:rsidR="002A5F0E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sist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urination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82B4A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A5F0E" w14:paraId="2E20E3FB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6F96A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127B140E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16BD0793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6CD84580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F3B0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3.9%)</w:t>
            </w:r>
          </w:p>
          <w:p w14:paraId="57B97628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7.9%)</w:t>
            </w:r>
          </w:p>
          <w:p w14:paraId="00F6AFDB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7%)</w:t>
            </w:r>
          </w:p>
          <w:p w14:paraId="12C51770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1.3%)</w:t>
            </w:r>
          </w:p>
        </w:tc>
      </w:tr>
      <w:tr w:rsidR="002A5F0E" w14:paraId="07BA5047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6CD51" w14:textId="77777777" w:rsidR="002A5F0E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sist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defecation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F764D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A5F0E" w14:paraId="6A27B206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66147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36EE9E16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7B337BCB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012117BB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81382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3%)</w:t>
            </w:r>
          </w:p>
          <w:p w14:paraId="7E31535E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.1%)</w:t>
            </w:r>
          </w:p>
          <w:p w14:paraId="45582D2B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9.6%)</w:t>
            </w:r>
          </w:p>
          <w:p w14:paraId="62C99360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31.3%)</w:t>
            </w:r>
          </w:p>
        </w:tc>
      </w:tr>
      <w:tr w:rsidR="002A5F0E" w14:paraId="5A9F3CE7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57C74" w14:textId="77777777" w:rsidR="002A5F0E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sist</w:t>
            </w:r>
            <w:proofErr w:type="spellEnd"/>
            <w:r>
              <w:rPr>
                <w:sz w:val="20"/>
                <w:szCs w:val="20"/>
              </w:rPr>
              <w:t xml:space="preserve"> in food </w:t>
            </w:r>
            <w:proofErr w:type="spellStart"/>
            <w:r>
              <w:rPr>
                <w:sz w:val="20"/>
                <w:szCs w:val="20"/>
              </w:rPr>
              <w:t>preparation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433AC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A5F0E" w14:paraId="001CA59C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047A8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01F9B46D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638B7C82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793468EF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A8445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.9%)</w:t>
            </w:r>
          </w:p>
          <w:p w14:paraId="2AA13731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.4%)</w:t>
            </w:r>
          </w:p>
          <w:p w14:paraId="05CF0A67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.1%)</w:t>
            </w:r>
          </w:p>
          <w:p w14:paraId="72CEBC59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69.6%)</w:t>
            </w:r>
          </w:p>
        </w:tc>
      </w:tr>
      <w:tr w:rsidR="002A5F0E" w14:paraId="1FDB56FA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A0E23" w14:textId="77777777" w:rsidR="002A5F0E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sist</w:t>
            </w:r>
            <w:proofErr w:type="spellEnd"/>
            <w:r>
              <w:rPr>
                <w:sz w:val="20"/>
                <w:szCs w:val="20"/>
              </w:rPr>
              <w:t xml:space="preserve"> in food </w:t>
            </w:r>
            <w:proofErr w:type="spellStart"/>
            <w:r>
              <w:rPr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D44F6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A5F0E" w14:paraId="7064E715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484D8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0E892C03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3F6A24E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66160256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49054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5%)</w:t>
            </w:r>
          </w:p>
          <w:p w14:paraId="2E01E6B8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8.8%)</w:t>
            </w:r>
          </w:p>
          <w:p w14:paraId="19FCF298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3.4%)</w:t>
            </w:r>
          </w:p>
          <w:p w14:paraId="17F36B37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47.3%)</w:t>
            </w:r>
          </w:p>
        </w:tc>
      </w:tr>
      <w:tr w:rsidR="002A5F0E" w14:paraId="7B76531E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2031E" w14:textId="77777777" w:rsidR="002A5F0E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sist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flui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E84B7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A5F0E" w14:paraId="52C08CFF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FA2A8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40EFCB2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4A510230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lastRenderedPageBreak/>
              <w:t>Help during the task</w:t>
            </w:r>
          </w:p>
          <w:p w14:paraId="20CDCAAC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4FD28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9 (25.9%)</w:t>
            </w:r>
          </w:p>
          <w:p w14:paraId="18D0A4C0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5.5%)</w:t>
            </w:r>
          </w:p>
          <w:p w14:paraId="174D1C97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 (8%)</w:t>
            </w:r>
          </w:p>
          <w:p w14:paraId="044E813C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6.4%)</w:t>
            </w:r>
          </w:p>
        </w:tc>
      </w:tr>
      <w:tr w:rsidR="002A5F0E" w14:paraId="36B75F85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E074D" w14:textId="4DD54FF3" w:rsidR="002A5F0E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Assis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D35A6B"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AE7B2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A5F0E" w14:paraId="73EF06C9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85293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0CE4A267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3A370A75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6C98F77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A0BE3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8.8%)</w:t>
            </w:r>
          </w:p>
          <w:p w14:paraId="7086C8EC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4.3%)</w:t>
            </w:r>
          </w:p>
          <w:p w14:paraId="7DD6EE2E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.1%)</w:t>
            </w:r>
          </w:p>
          <w:p w14:paraId="397C6302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50.9%)</w:t>
            </w:r>
          </w:p>
        </w:tc>
      </w:tr>
      <w:tr w:rsidR="002A5F0E" w:rsidRPr="00D35A6B" w14:paraId="28DB9989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43CAA" w14:textId="77777777" w:rsidR="002A5F0E" w:rsidRPr="00D35A6B" w:rsidRDefault="000000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ssist in transfer/sit to stand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8121C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5F0E" w14:paraId="3726C65B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DDCB0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4227FD17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13253B31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165C867E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05262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9.6%)</w:t>
            </w:r>
          </w:p>
          <w:p w14:paraId="7F8565CB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6.1%)</w:t>
            </w:r>
          </w:p>
          <w:p w14:paraId="3B9F280A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3.4%)</w:t>
            </w:r>
          </w:p>
          <w:p w14:paraId="63CFD4E2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50.9%)</w:t>
            </w:r>
          </w:p>
        </w:tc>
      </w:tr>
      <w:tr w:rsidR="002A5F0E" w:rsidRPr="00D35A6B" w14:paraId="2AD5BB7E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46C3F" w14:textId="77777777" w:rsidR="002A5F0E" w:rsidRPr="00D35A6B" w:rsidRDefault="000000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ssist in the use of electronic devices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988E7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5F0E" w14:paraId="6AAF304D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6A5BD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1C91431E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0BC88841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271FDB7D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414E4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8.4%)</w:t>
            </w:r>
          </w:p>
          <w:p w14:paraId="4512376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7%)</w:t>
            </w:r>
          </w:p>
          <w:p w14:paraId="66E57789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7%)</w:t>
            </w:r>
          </w:p>
          <w:p w14:paraId="0C27B749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7.7%)</w:t>
            </w:r>
          </w:p>
        </w:tc>
      </w:tr>
      <w:tr w:rsidR="002A5F0E" w:rsidRPr="00D35A6B" w14:paraId="35D96D6C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CF06F" w14:textId="77777777" w:rsidR="002A5F0E" w:rsidRPr="00D35A6B" w:rsidRDefault="000000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ssist in personal hygiene/bathing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B2D6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5F0E" w14:paraId="51C511E4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78C1E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60D75840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40618B1B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79226E4F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ED54B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5.2%)</w:t>
            </w:r>
          </w:p>
          <w:p w14:paraId="3D797D2E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2.5%)</w:t>
            </w:r>
          </w:p>
          <w:p w14:paraId="78C42CDE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8.8%)</w:t>
            </w:r>
          </w:p>
          <w:p w14:paraId="18FA34B7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53.6%)</w:t>
            </w:r>
          </w:p>
        </w:tc>
      </w:tr>
      <w:tr w:rsidR="002A5F0E" w:rsidRPr="00D35A6B" w14:paraId="7E7EFD19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C47A0" w14:textId="77777777" w:rsidR="002A5F0E" w:rsidRPr="00D35A6B" w:rsidRDefault="000000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ssist in dressing and undressing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478E6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5F0E" w14:paraId="0540D852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09759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3F7B277F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72A6F7C5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0A7C2918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1402E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3.4%)</w:t>
            </w:r>
          </w:p>
          <w:p w14:paraId="5A4802F8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3%)</w:t>
            </w:r>
          </w:p>
          <w:p w14:paraId="17A6D144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4.1%)</w:t>
            </w:r>
          </w:p>
          <w:p w14:paraId="75B6EA21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56.3%)</w:t>
            </w:r>
          </w:p>
        </w:tc>
      </w:tr>
      <w:tr w:rsidR="002A5F0E" w14:paraId="62FD2704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77DA9" w14:textId="77777777" w:rsidR="002A5F0E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sist</w:t>
            </w:r>
            <w:proofErr w:type="spellEnd"/>
            <w:r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C74E4" w14:textId="77777777" w:rsidR="002A5F0E" w:rsidRDefault="002A5F0E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A5F0E" w14:paraId="119625B7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EBCA4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2A27A08B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4D46BA7B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2D6CCD30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86F5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7%)</w:t>
            </w:r>
          </w:p>
          <w:p w14:paraId="58A56D8C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0.5%)</w:t>
            </w:r>
          </w:p>
          <w:p w14:paraId="5D686C20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3.4%)</w:t>
            </w:r>
          </w:p>
          <w:p w14:paraId="0A08E06B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49.1%)</w:t>
            </w:r>
          </w:p>
        </w:tc>
      </w:tr>
      <w:tr w:rsidR="002A5F0E" w:rsidRPr="00D35A6B" w14:paraId="19DF7AB0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1A3D7" w14:textId="77777777" w:rsidR="002A5F0E" w:rsidRPr="00D35A6B" w:rsidRDefault="00000000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Assist in leaving the house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73816" w14:textId="77777777" w:rsidR="002A5F0E" w:rsidRPr="00D35A6B" w:rsidRDefault="002A5F0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2A5F0E" w14:paraId="55CCB1B6" w14:textId="77777777">
        <w:trPr>
          <w:trHeight w:val="270"/>
        </w:trPr>
        <w:tc>
          <w:tcPr>
            <w:tcW w:w="5670" w:type="dxa"/>
            <w:tcBorders>
              <w:top w:val="single" w:sz="4" w:space="0" w:color="FFFFFF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26B7C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No need of help</w:t>
            </w:r>
          </w:p>
          <w:p w14:paraId="19923AB5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Only supervision</w:t>
            </w:r>
          </w:p>
          <w:p w14:paraId="19E2F03F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Help during the task</w:t>
            </w:r>
          </w:p>
          <w:p w14:paraId="32276718" w14:textId="77777777" w:rsidR="002A5F0E" w:rsidRPr="00D35A6B" w:rsidRDefault="0000000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 w:rsidRPr="00D35A6B">
              <w:rPr>
                <w:sz w:val="20"/>
                <w:szCs w:val="20"/>
                <w:lang w:val="en-GB"/>
              </w:rPr>
              <w:t>Full help</w:t>
            </w:r>
          </w:p>
        </w:tc>
        <w:tc>
          <w:tcPr>
            <w:tcW w:w="3544" w:type="dxa"/>
            <w:tcBorders>
              <w:top w:val="single" w:sz="4" w:space="0" w:color="FFFFFF"/>
              <w:left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AE521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0.7%)</w:t>
            </w:r>
          </w:p>
          <w:p w14:paraId="3324DB8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1.6%)</w:t>
            </w:r>
          </w:p>
          <w:p w14:paraId="2807DC1C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7.9%)</w:t>
            </w:r>
          </w:p>
          <w:p w14:paraId="5093EBDF" w14:textId="77777777" w:rsidR="002A5F0E" w:rsidRDefault="0000000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59.8%)</w:t>
            </w:r>
          </w:p>
        </w:tc>
      </w:tr>
    </w:tbl>
    <w:p w14:paraId="28CA7BF2" w14:textId="5539076E" w:rsidR="002A5F0E" w:rsidRPr="00D35A6B" w:rsidRDefault="00000000">
      <w:pPr>
        <w:spacing w:line="240" w:lineRule="auto"/>
        <w:jc w:val="both"/>
        <w:rPr>
          <w:sz w:val="20"/>
          <w:szCs w:val="20"/>
          <w:lang w:val="en-GB"/>
        </w:rPr>
      </w:pPr>
      <w:r w:rsidRPr="00D35A6B">
        <w:rPr>
          <w:sz w:val="20"/>
          <w:szCs w:val="20"/>
          <w:lang w:val="en-GB"/>
        </w:rPr>
        <w:t>Data are presented as mean</w:t>
      </w:r>
      <w:r w:rsidR="00D35A6B">
        <w:rPr>
          <w:sz w:val="20"/>
          <w:szCs w:val="20"/>
          <w:lang w:val="en-GB"/>
        </w:rPr>
        <w:t xml:space="preserve"> </w:t>
      </w:r>
      <w:r w:rsidRPr="00D35A6B">
        <w:rPr>
          <w:sz w:val="20"/>
          <w:szCs w:val="20"/>
          <w:lang w:val="en-GB"/>
        </w:rPr>
        <w:t>±</w:t>
      </w:r>
      <w:r w:rsidR="00D35A6B">
        <w:rPr>
          <w:sz w:val="20"/>
          <w:szCs w:val="20"/>
          <w:lang w:val="en-GB"/>
        </w:rPr>
        <w:t xml:space="preserve"> </w:t>
      </w:r>
      <w:r w:rsidRPr="00D35A6B">
        <w:rPr>
          <w:sz w:val="20"/>
          <w:szCs w:val="20"/>
          <w:lang w:val="en-GB"/>
        </w:rPr>
        <w:t>standard deviation, median [first quartile; third quartile] or number (percentage), unless stated otherwise.</w:t>
      </w:r>
    </w:p>
    <w:p w14:paraId="7B01AACF" w14:textId="77777777" w:rsidR="002A5F0E" w:rsidRPr="00D35A6B" w:rsidRDefault="002A5F0E">
      <w:pPr>
        <w:spacing w:line="360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</w:p>
    <w:p w14:paraId="0A02B460" w14:textId="77777777" w:rsidR="002A5F0E" w:rsidRPr="00D35A6B" w:rsidRDefault="002A5F0E">
      <w:pPr>
        <w:rPr>
          <w:lang w:val="en-GB"/>
        </w:rPr>
      </w:pPr>
    </w:p>
    <w:sectPr w:rsidR="002A5F0E" w:rsidRPr="00D35A6B">
      <w:pgSz w:w="11909" w:h="16834"/>
      <w:pgMar w:top="1440" w:right="1440" w:bottom="1440" w:left="1440" w:header="1133" w:footer="1133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F0E"/>
    <w:rsid w:val="002A5F0E"/>
    <w:rsid w:val="00D103BB"/>
    <w:rsid w:val="00D3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EA2B45"/>
  <w15:docId w15:val="{2D6D6465-1EAB-4695-A610-4CD2FE5C8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PT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7</Words>
  <Characters>4493</Characters>
  <Application>Microsoft Office Word</Application>
  <DocSecurity>0</DocSecurity>
  <Lines>345</Lines>
  <Paragraphs>279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ilipe Gonçalves</cp:lastModifiedBy>
  <cp:revision>2</cp:revision>
  <dcterms:created xsi:type="dcterms:W3CDTF">2025-10-04T15:05:00Z</dcterms:created>
  <dcterms:modified xsi:type="dcterms:W3CDTF">2025-10-0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fdde06-b41a-4cd7-8eaa-9018f1c4bc4b</vt:lpwstr>
  </property>
</Properties>
</file>